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1561F8" w14:textId="77777777" w:rsidR="00C37E0F" w:rsidRDefault="00C37E0F" w:rsidP="00C37E0F">
      <w:pPr>
        <w:rPr>
          <w:b/>
          <w:bCs/>
          <w:color w:val="000000"/>
          <w:sz w:val="22"/>
        </w:rPr>
      </w:pPr>
      <w:r>
        <w:rPr>
          <w:b/>
          <w:bCs/>
          <w:color w:val="000000"/>
          <w:sz w:val="22"/>
        </w:rPr>
        <w:t>S1 Table. Onset times of wild type mice from visual assessment</w:t>
      </w:r>
    </w:p>
    <w:tbl>
      <w:tblPr>
        <w:tblStyle w:val="a7"/>
        <w:tblW w:w="5000" w:type="pct"/>
        <w:tblInd w:w="0" w:type="dxa"/>
        <w:tblLook w:val="04A0" w:firstRow="1" w:lastRow="0" w:firstColumn="1" w:lastColumn="0" w:noHBand="0" w:noVBand="1"/>
      </w:tblPr>
      <w:tblGrid>
        <w:gridCol w:w="1148"/>
        <w:gridCol w:w="1068"/>
        <w:gridCol w:w="485"/>
        <w:gridCol w:w="485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86"/>
        <w:gridCol w:w="476"/>
      </w:tblGrid>
      <w:tr w:rsidR="00C37E0F" w14:paraId="3236ED96" w14:textId="77777777" w:rsidTr="00C37E0F"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5C3A0B" w14:textId="77777777" w:rsidR="00C37E0F" w:rsidRDefault="00C37E0F">
            <w:pPr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Visual</w:t>
            </w:r>
          </w:p>
        </w:tc>
        <w:tc>
          <w:tcPr>
            <w:tcW w:w="4326" w:type="pct"/>
            <w:gridSpan w:val="1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2B6E66" w14:textId="77777777" w:rsidR="00C37E0F" w:rsidRDefault="00C37E0F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Onset</w:t>
            </w:r>
          </w:p>
        </w:tc>
      </w:tr>
      <w:tr w:rsidR="00C37E0F" w14:paraId="291315C8" w14:textId="77777777" w:rsidTr="00C37E0F">
        <w:trPr>
          <w:trHeight w:val="482"/>
        </w:trPr>
        <w:tc>
          <w:tcPr>
            <w:tcW w:w="67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hideMark/>
          </w:tcPr>
          <w:p w14:paraId="0045659E" w14:textId="77777777" w:rsidR="00C37E0F" w:rsidRDefault="00C37E0F">
            <w:pPr>
              <w:ind w:firstLineChars="100" w:firstLine="221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Onset</w:t>
            </w:r>
          </w:p>
          <w:p w14:paraId="015814E0" w14:textId="77777777" w:rsidR="00C37E0F" w:rsidRDefault="00C37E0F">
            <w:pPr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Center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58AE0" w14:textId="77777777" w:rsidR="00C37E0F" w:rsidRDefault="00C37E0F">
            <w:pPr>
              <w:rPr>
                <w:b/>
                <w:bCs/>
                <w:color w:val="000000"/>
                <w:sz w:val="22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4D8FBF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9085C6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1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8F2A3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16533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45DD3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902AB7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5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C377C3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6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6400A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7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3B56C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8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33B863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5AB17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19EBF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63D5EE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2</w:t>
            </w:r>
          </w:p>
        </w:tc>
      </w:tr>
      <w:tr w:rsidR="00C37E0F" w14:paraId="1B4EA62E" w14:textId="77777777" w:rsidTr="00C37E0F">
        <w:tc>
          <w:tcPr>
            <w:tcW w:w="6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37591E" w14:textId="77777777" w:rsidR="00C37E0F" w:rsidRDefault="00C37E0F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WTSI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62CE55" w14:textId="77777777" w:rsidR="00C37E0F" w:rsidRDefault="00C37E0F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Activity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926514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3C6DB6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2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49907F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94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392683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7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874948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1312E4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C89676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40FA58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D0D4C4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17F3207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AF13AD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92CB96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98F729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C37E0F" w14:paraId="7EDA08FB" w14:textId="77777777" w:rsidTr="00C37E0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49F4B9" w14:textId="77777777" w:rsidR="00C37E0F" w:rsidRDefault="00C37E0F">
            <w:pPr>
              <w:widowControl/>
              <w:jc w:val="left"/>
              <w:rPr>
                <w:rFonts w:eastAsiaTheme="minorEastAsia"/>
                <w:b/>
                <w:bCs/>
                <w:color w:val="000000"/>
                <w:sz w:val="22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E3805" w14:textId="77777777" w:rsidR="00C37E0F" w:rsidRDefault="00C37E0F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Food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F7F759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D901E1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29C179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45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FF0034B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86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BB20E6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8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6E9EA6E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D32D64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E812E57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DBB7B7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23C7EA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BB92D14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0346A3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AB9A41F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C37E0F" w14:paraId="3D4F48BC" w14:textId="77777777" w:rsidTr="00C37E0F">
        <w:tc>
          <w:tcPr>
            <w:tcW w:w="6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978F94" w14:textId="77777777" w:rsidR="00C37E0F" w:rsidRDefault="00C37E0F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ICS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6BE720" w14:textId="77777777" w:rsidR="00C37E0F" w:rsidRDefault="00C37E0F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Activity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8E7F9A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C23400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5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51C3E8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84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1D5884E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7DAD6D3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70493A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BB6081D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1623CC4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C20B55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39BDCE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33607A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08FD96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F55874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C37E0F" w14:paraId="26FDD80E" w14:textId="77777777" w:rsidTr="00C37E0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A63209" w14:textId="77777777" w:rsidR="00C37E0F" w:rsidRDefault="00C37E0F">
            <w:pPr>
              <w:widowControl/>
              <w:jc w:val="left"/>
              <w:rPr>
                <w:rFonts w:eastAsiaTheme="minorEastAsia"/>
                <w:b/>
                <w:bCs/>
                <w:color w:val="000000"/>
                <w:sz w:val="22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A3FA9" w14:textId="77777777" w:rsidR="00C37E0F" w:rsidRDefault="00C37E0F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Food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C91FAC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D0C4E7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8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1EAD55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27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3EC606F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05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3C51E6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1EBAA6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4EB40D4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22ECA4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6DD316F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EBE51B4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6515330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F12863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6A7308A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C37E0F" w14:paraId="36AFDB3C" w14:textId="77777777" w:rsidTr="00C37E0F">
        <w:tc>
          <w:tcPr>
            <w:tcW w:w="6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565438" w14:textId="77777777" w:rsidR="00C37E0F" w:rsidRDefault="00C37E0F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RBRC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9DEF4" w14:textId="77777777" w:rsidR="00C37E0F" w:rsidRDefault="00C37E0F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Activity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41B252A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6D6CA9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0EE7646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73C1E0A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96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85951D4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23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5A516F2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7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6E0F17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45C2A4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548ECE4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B49C1B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D570E8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759377D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4B2B3FD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C37E0F" w14:paraId="77D3D525" w14:textId="77777777" w:rsidTr="00C37E0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7A5CF9" w14:textId="77777777" w:rsidR="00C37E0F" w:rsidRDefault="00C37E0F">
            <w:pPr>
              <w:widowControl/>
              <w:jc w:val="left"/>
              <w:rPr>
                <w:rFonts w:eastAsiaTheme="minorEastAsia"/>
                <w:b/>
                <w:bCs/>
                <w:color w:val="000000"/>
                <w:sz w:val="22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D7D92" w14:textId="77777777" w:rsidR="00C37E0F" w:rsidRDefault="00C37E0F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Food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FD71DF6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A52AA0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61282C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44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4EF6F9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92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65AA3D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68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40C2B2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97A0D05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A5230EF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2C42E6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30F57FB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EAF1DA3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F10CDCE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2B43EA4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C37E0F" w14:paraId="01E17CDD" w14:textId="77777777" w:rsidTr="00C37E0F">
        <w:tc>
          <w:tcPr>
            <w:tcW w:w="6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4D5CB" w14:textId="77777777" w:rsidR="00C37E0F" w:rsidRDefault="00C37E0F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TCP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A8F36" w14:textId="77777777" w:rsidR="00C37E0F" w:rsidRDefault="00C37E0F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Activity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44C284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E708C3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647ED44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0662E09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67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B00CB11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87AFCB4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3D61B3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ADA07D7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96B8796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D3D8671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C5B8E0C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F651289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3850A1A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C37E0F" w14:paraId="387D1A35" w14:textId="77777777" w:rsidTr="00C37E0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7FCF9A" w14:textId="77777777" w:rsidR="00C37E0F" w:rsidRDefault="00C37E0F">
            <w:pPr>
              <w:widowControl/>
              <w:jc w:val="left"/>
              <w:rPr>
                <w:rFonts w:eastAsiaTheme="minorEastAsia"/>
                <w:b/>
                <w:bCs/>
                <w:color w:val="000000"/>
                <w:sz w:val="22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4C0BF5" w14:textId="77777777" w:rsidR="00C37E0F" w:rsidRDefault="00C37E0F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Food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738BA6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C12A63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7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883CB98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4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263F78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1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D5D8961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2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86C1D36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A98BB0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160CE6E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9DC3697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0271685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697DA17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965BE1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54F9111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C37E0F" w14:paraId="1B550068" w14:textId="77777777" w:rsidTr="00C37E0F">
        <w:tc>
          <w:tcPr>
            <w:tcW w:w="674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6345B6" w14:textId="77777777" w:rsidR="00C37E0F" w:rsidRDefault="00C37E0F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HMGU</w:t>
            </w: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762485" w14:textId="77777777" w:rsidR="00C37E0F" w:rsidRDefault="00C37E0F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Activity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063CE25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FE83463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2E96BB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965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8593278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3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F1D15A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7F94688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113AB44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A9E4412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4A61D76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C5172D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B16F4FD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AC14702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3CDDAF0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  <w:tr w:rsidR="00C37E0F" w14:paraId="329717B5" w14:textId="77777777" w:rsidTr="00C37E0F"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D59BE" w14:textId="77777777" w:rsidR="00C37E0F" w:rsidRDefault="00C37E0F">
            <w:pPr>
              <w:widowControl/>
              <w:jc w:val="left"/>
              <w:rPr>
                <w:rFonts w:eastAsiaTheme="minorEastAsia"/>
                <w:b/>
                <w:bCs/>
                <w:color w:val="000000"/>
                <w:sz w:val="22"/>
              </w:rPr>
            </w:pPr>
          </w:p>
        </w:tc>
        <w:tc>
          <w:tcPr>
            <w:tcW w:w="62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689E32" w14:textId="77777777" w:rsidR="00C37E0F" w:rsidRDefault="00C37E0F">
            <w:pPr>
              <w:jc w:val="center"/>
              <w:rPr>
                <w:b/>
                <w:bCs/>
                <w:color w:val="000000"/>
                <w:sz w:val="22"/>
              </w:rPr>
            </w:pPr>
            <w:r>
              <w:rPr>
                <w:b/>
                <w:bCs/>
                <w:color w:val="000000"/>
                <w:sz w:val="22"/>
              </w:rPr>
              <w:t>Food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889CBA4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4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56267F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69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90FC0C3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503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C62BE86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228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333F1AC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9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ACB28E6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36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EED0275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13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5840292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4635A21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2857B95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5E2C392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8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75739C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2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FE0EAA8" w14:textId="77777777" w:rsidR="00C37E0F" w:rsidRDefault="00C37E0F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0</w:t>
            </w:r>
          </w:p>
        </w:tc>
      </w:tr>
    </w:tbl>
    <w:p w14:paraId="0717F2CC" w14:textId="77777777" w:rsidR="005917A3" w:rsidRDefault="005917A3">
      <w:bookmarkStart w:id="0" w:name="_GoBack"/>
      <w:bookmarkEnd w:id="0"/>
    </w:p>
    <w:sectPr w:rsidR="005917A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CD61D79" w14:textId="77777777" w:rsidR="005C55AF" w:rsidRDefault="005C55AF" w:rsidP="00C37E0F">
      <w:r>
        <w:separator/>
      </w:r>
    </w:p>
  </w:endnote>
  <w:endnote w:type="continuationSeparator" w:id="0">
    <w:p w14:paraId="3CFA2C67" w14:textId="77777777" w:rsidR="005C55AF" w:rsidRDefault="005C55AF" w:rsidP="00C37E0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B07779" w14:textId="77777777" w:rsidR="005C55AF" w:rsidRDefault="005C55AF" w:rsidP="00C37E0F">
      <w:r>
        <w:separator/>
      </w:r>
    </w:p>
  </w:footnote>
  <w:footnote w:type="continuationSeparator" w:id="0">
    <w:p w14:paraId="7AF737B1" w14:textId="77777777" w:rsidR="005C55AF" w:rsidRDefault="005C55AF" w:rsidP="00C37E0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C9319B"/>
    <w:rsid w:val="005917A3"/>
    <w:rsid w:val="005C55AF"/>
    <w:rsid w:val="00C37E0F"/>
    <w:rsid w:val="00C93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7FD2E27-8F26-4E0B-81BD-B5E9D8CD3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7E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37E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37E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37E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37E0F"/>
    <w:rPr>
      <w:sz w:val="18"/>
      <w:szCs w:val="18"/>
    </w:rPr>
  </w:style>
  <w:style w:type="table" w:styleId="a7">
    <w:name w:val="Table Grid"/>
    <w:basedOn w:val="a1"/>
    <w:uiPriority w:val="59"/>
    <w:rsid w:val="00C37E0F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207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liu</dc:creator>
  <cp:keywords/>
  <dc:description/>
  <cp:lastModifiedBy>yu liu</cp:lastModifiedBy>
  <cp:revision>2</cp:revision>
  <dcterms:created xsi:type="dcterms:W3CDTF">2019-12-28T09:58:00Z</dcterms:created>
  <dcterms:modified xsi:type="dcterms:W3CDTF">2019-12-28T09:59:00Z</dcterms:modified>
</cp:coreProperties>
</file>